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CD95A4">
      <w:pPr>
        <w:rPr>
          <w:rFonts w:hint="eastAsia" w:ascii="Times New Roman" w:hAnsi="Times New Roman" w:cs="Times New Roman"/>
          <w:b/>
          <w:bCs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vertAlign w:val="baseline"/>
          <w:lang w:val="en-US" w:eastAsia="zh-CN"/>
        </w:rPr>
        <w:t>T</w:t>
      </w:r>
      <w:r>
        <w:rPr>
          <w:rFonts w:hint="default" w:ascii="Times New Roman" w:hAnsi="Times New Roman" w:cs="Times New Roman" w:eastAsiaTheme="minorEastAsia"/>
          <w:b/>
          <w:bCs/>
          <w:sz w:val="18"/>
          <w:szCs w:val="18"/>
          <w:vertAlign w:val="baseline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18"/>
          <w:szCs w:val="18"/>
          <w:vertAlign w:val="baseline"/>
          <w:lang w:val="en-US" w:eastAsia="zh-CN"/>
        </w:rPr>
        <w:t>S1. Data on albumin and fibrin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18"/>
          <w:szCs w:val="18"/>
          <w:vertAlign w:val="baseline"/>
          <w:lang w:val="en-US" w:eastAsia="zh-CN"/>
        </w:rPr>
        <w:t>ogen values in ICU patients</w:t>
      </w:r>
    </w:p>
    <w:tbl>
      <w:tblPr>
        <w:tblStyle w:val="3"/>
        <w:tblpPr w:leftFromText="180" w:rightFromText="180" w:vertAnchor="page" w:horzAnchor="page" w:tblpX="1455" w:tblpY="211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9"/>
        <w:gridCol w:w="1120"/>
        <w:gridCol w:w="2434"/>
        <w:gridCol w:w="2548"/>
        <w:gridCol w:w="2592"/>
        <w:gridCol w:w="2801"/>
      </w:tblGrid>
      <w:tr w14:paraId="2CF2E2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679" w:type="dxa"/>
            <mc:AlternateContent>
              <mc:Choice Requires="wpsCustomData">
                <wpsCustomData:diagonals>
                  <wpsCustomData:diagonal from="10000" to="30000">
                    <wpsCustomData:border w:val="single" w:color="auto" w:sz="4" w:space="0"/>
                  </wpsCustomData:diagonal>
                </wpsCustomData:diagonals>
              </mc:Choice>
            </mc:AlternateContent>
          </w:tcPr>
          <w:p w14:paraId="266EF768">
            <w:pPr>
              <w:snapToGrid w:val="0"/>
              <mc:AlternateContent>
                <mc:Choice Requires="wpsCustomData">
                  <wpsCustomData:diagonalParaType/>
                </mc:Choice>
              </mc:AlternateContent>
              <w:rPr>
                <w:rFonts w:hint="default" w:eastAsiaTheme="minorEastAsia"/>
                <w:sz w:val="15"/>
                <w:szCs w:val="15"/>
                <w:vertAlign w:val="baseline"/>
                <w:lang w:val="en-US" w:eastAsia="zh-CN"/>
              </w:rPr>
            </w:pPr>
          </w:p>
          <w:p w14:paraId="27CDF208">
            <w:pPr>
              <w:rPr>
                <w:rFonts w:hint="default" w:eastAsiaTheme="minorEastAsia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120" w:type="dxa"/>
          </w:tcPr>
          <w:p w14:paraId="6FEE6379">
            <w:pPr>
              <w:rPr>
                <w:rFonts w:hint="default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The number of patients</w:t>
            </w:r>
          </w:p>
        </w:tc>
        <w:tc>
          <w:tcPr>
            <w:tcW w:w="2434" w:type="dxa"/>
          </w:tcPr>
          <w:p w14:paraId="72CB6323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 xml:space="preserve">The number of patients with 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missing 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initial albumi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values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 xml:space="preserve"> (percentage of total patients)</w:t>
            </w:r>
          </w:p>
        </w:tc>
        <w:tc>
          <w:tcPr>
            <w:tcW w:w="2548" w:type="dxa"/>
          </w:tcPr>
          <w:p w14:paraId="719D7FDA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 xml:space="preserve">The number of patients with 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missing 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 xml:space="preserve">initial 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fibrinogen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alues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 xml:space="preserve"> (percentage of total patients)</w:t>
            </w:r>
          </w:p>
        </w:tc>
        <w:tc>
          <w:tcPr>
            <w:tcW w:w="2592" w:type="dxa"/>
          </w:tcPr>
          <w:p w14:paraId="35DBB85E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 xml:space="preserve">The number of 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patients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 xml:space="preserve"> with 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issing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initial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 xml:space="preserve"> albumin 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 xml:space="preserve"> fibrinogen 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values 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 xml:space="preserve">(percentage of total 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patients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2801" w:type="dxa"/>
          </w:tcPr>
          <w:p w14:paraId="6DBCFF33">
            <w:pP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 xml:space="preserve">The number of 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patients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 xml:space="preserve"> with both initial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albumin and fibrinoge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values 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 xml:space="preserve">(percentage of total 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patients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</w:tr>
      <w:tr w14:paraId="252947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9" w:type="dxa"/>
          </w:tcPr>
          <w:p w14:paraId="532737E5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 xml:space="preserve">All 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 xml:space="preserve">ICU 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 xml:space="preserve">patients diagnosed with 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non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sepsis</w:t>
            </w:r>
          </w:p>
        </w:tc>
        <w:tc>
          <w:tcPr>
            <w:tcW w:w="1120" w:type="dxa"/>
            <w:vAlign w:val="center"/>
          </w:tcPr>
          <w:p w14:paraId="52496119"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42044</w:t>
            </w:r>
          </w:p>
        </w:tc>
        <w:tc>
          <w:tcPr>
            <w:tcW w:w="2434" w:type="dxa"/>
            <w:vAlign w:val="center"/>
          </w:tcPr>
          <w:p w14:paraId="3D08AEFC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27924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(66.4%)</w:t>
            </w:r>
          </w:p>
        </w:tc>
        <w:tc>
          <w:tcPr>
            <w:tcW w:w="2548" w:type="dxa"/>
            <w:vAlign w:val="center"/>
          </w:tcPr>
          <w:p w14:paraId="34A5E691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33399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(79.4%)</w:t>
            </w:r>
          </w:p>
        </w:tc>
        <w:tc>
          <w:tcPr>
            <w:tcW w:w="2592" w:type="dxa"/>
            <w:vAlign w:val="center"/>
          </w:tcPr>
          <w:p w14:paraId="40456899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39209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(93.3%)</w:t>
            </w:r>
          </w:p>
        </w:tc>
        <w:tc>
          <w:tcPr>
            <w:tcW w:w="2801" w:type="dxa"/>
            <w:vAlign w:val="center"/>
          </w:tcPr>
          <w:p w14:paraId="5F8D0F4D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835 (6.7%)</w:t>
            </w:r>
          </w:p>
        </w:tc>
      </w:tr>
      <w:tr w14:paraId="3392B3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9" w:type="dxa"/>
          </w:tcPr>
          <w:p w14:paraId="5D3488E6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 xml:space="preserve">All 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 xml:space="preserve">ICU 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patients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diagnosed with sepsis</w:t>
            </w:r>
          </w:p>
        </w:tc>
        <w:tc>
          <w:tcPr>
            <w:tcW w:w="1120" w:type="dxa"/>
            <w:vAlign w:val="center"/>
          </w:tcPr>
          <w:p w14:paraId="3E71EE87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34899</w:t>
            </w:r>
          </w:p>
        </w:tc>
        <w:tc>
          <w:tcPr>
            <w:tcW w:w="2434" w:type="dxa"/>
            <w:vAlign w:val="center"/>
          </w:tcPr>
          <w:p w14:paraId="64A308A2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45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04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(41.6%)</w:t>
            </w:r>
          </w:p>
        </w:tc>
        <w:tc>
          <w:tcPr>
            <w:tcW w:w="2548" w:type="dxa"/>
            <w:vAlign w:val="center"/>
          </w:tcPr>
          <w:p w14:paraId="47AD6B7C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21082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(60.4%)</w:t>
            </w:r>
          </w:p>
        </w:tc>
        <w:tc>
          <w:tcPr>
            <w:tcW w:w="2592" w:type="dxa"/>
            <w:vAlign w:val="center"/>
          </w:tcPr>
          <w:p w14:paraId="11470F45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26394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(75.6%)</w:t>
            </w:r>
          </w:p>
        </w:tc>
        <w:tc>
          <w:tcPr>
            <w:tcW w:w="2801" w:type="dxa"/>
            <w:vAlign w:val="center"/>
          </w:tcPr>
          <w:p w14:paraId="3D991A4E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505 (24.4%)</w:t>
            </w:r>
          </w:p>
        </w:tc>
      </w:tr>
      <w:tr w14:paraId="6C2E34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79" w:type="dxa"/>
          </w:tcPr>
          <w:p w14:paraId="417B9B3C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 xml:space="preserve">All 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 xml:space="preserve">ICU 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patient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 xml:space="preserve"> diagnosed with sepsis for the first time during each 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en-US"/>
              </w:rPr>
              <w:t>hospitalization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 xml:space="preserve"> period</w:t>
            </w:r>
          </w:p>
        </w:tc>
        <w:tc>
          <w:tcPr>
            <w:tcW w:w="1120" w:type="dxa"/>
            <w:vAlign w:val="center"/>
          </w:tcPr>
          <w:p w14:paraId="51DA771D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33019</w:t>
            </w:r>
          </w:p>
        </w:tc>
        <w:tc>
          <w:tcPr>
            <w:tcW w:w="2434" w:type="dxa"/>
            <w:vAlign w:val="center"/>
          </w:tcPr>
          <w:p w14:paraId="23889F37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380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(41.8%)</w:t>
            </w:r>
          </w:p>
        </w:tc>
        <w:tc>
          <w:tcPr>
            <w:tcW w:w="2548" w:type="dxa"/>
            <w:vAlign w:val="center"/>
          </w:tcPr>
          <w:p w14:paraId="18A4CB70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9996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(60.6%)</w:t>
            </w:r>
          </w:p>
        </w:tc>
        <w:tc>
          <w:tcPr>
            <w:tcW w:w="2592" w:type="dxa"/>
            <w:vAlign w:val="center"/>
          </w:tcPr>
          <w:p w14:paraId="3F5CADBD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25126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(76.1%)</w:t>
            </w:r>
          </w:p>
        </w:tc>
        <w:tc>
          <w:tcPr>
            <w:tcW w:w="2801" w:type="dxa"/>
            <w:vAlign w:val="center"/>
          </w:tcPr>
          <w:p w14:paraId="64088AD2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893 (23.9%)</w:t>
            </w:r>
          </w:p>
        </w:tc>
      </w:tr>
      <w:tr w14:paraId="1C0C21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9" w:type="dxa"/>
          </w:tcPr>
          <w:p w14:paraId="509D88D4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ICU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sepsis patients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in this study</w:t>
            </w:r>
          </w:p>
        </w:tc>
        <w:tc>
          <w:tcPr>
            <w:tcW w:w="1120" w:type="dxa"/>
            <w:vAlign w:val="center"/>
          </w:tcPr>
          <w:p w14:paraId="024A529C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771</w:t>
            </w:r>
          </w:p>
        </w:tc>
        <w:tc>
          <w:tcPr>
            <w:tcW w:w="2434" w:type="dxa"/>
            <w:vAlign w:val="center"/>
          </w:tcPr>
          <w:p w14:paraId="07F08E13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(0%)</w:t>
            </w:r>
          </w:p>
        </w:tc>
        <w:tc>
          <w:tcPr>
            <w:tcW w:w="2548" w:type="dxa"/>
            <w:vAlign w:val="center"/>
          </w:tcPr>
          <w:p w14:paraId="0DED3D95"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(0%)</w:t>
            </w:r>
          </w:p>
        </w:tc>
        <w:tc>
          <w:tcPr>
            <w:tcW w:w="2592" w:type="dxa"/>
            <w:vAlign w:val="center"/>
          </w:tcPr>
          <w:p w14:paraId="2AC34FF9"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(0%)</w:t>
            </w:r>
          </w:p>
        </w:tc>
        <w:tc>
          <w:tcPr>
            <w:tcW w:w="2801" w:type="dxa"/>
            <w:vAlign w:val="center"/>
          </w:tcPr>
          <w:p w14:paraId="1FE5D59B"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771 (100%)</w:t>
            </w:r>
          </w:p>
        </w:tc>
      </w:tr>
    </w:tbl>
    <w:p w14:paraId="1BAE99D5">
      <w:pPr>
        <w:rPr>
          <w:rFonts w:hint="default" w:ascii="Times New Roman" w:hAnsi="Times New Roman" w:cs="Times New Roman"/>
          <w:b/>
          <w:bCs/>
          <w:sz w:val="13"/>
          <w:szCs w:val="13"/>
          <w:vertAlign w:val="baseline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6E6810"/>
    <w:rsid w:val="017165B7"/>
    <w:rsid w:val="01822573"/>
    <w:rsid w:val="01DA23AF"/>
    <w:rsid w:val="02182ED7"/>
    <w:rsid w:val="070B4DB8"/>
    <w:rsid w:val="0B226B74"/>
    <w:rsid w:val="0FA22032"/>
    <w:rsid w:val="15DD2016"/>
    <w:rsid w:val="17017811"/>
    <w:rsid w:val="17ED13C4"/>
    <w:rsid w:val="1A3146DE"/>
    <w:rsid w:val="1B866CAC"/>
    <w:rsid w:val="1CFA34AD"/>
    <w:rsid w:val="1EF04B68"/>
    <w:rsid w:val="21246D4B"/>
    <w:rsid w:val="24986506"/>
    <w:rsid w:val="25BE05AA"/>
    <w:rsid w:val="25D54AB7"/>
    <w:rsid w:val="26B93400"/>
    <w:rsid w:val="28D177B8"/>
    <w:rsid w:val="2A190254"/>
    <w:rsid w:val="2E7244BF"/>
    <w:rsid w:val="31341D34"/>
    <w:rsid w:val="37CB7AC8"/>
    <w:rsid w:val="3B3911ED"/>
    <w:rsid w:val="3FE931E1"/>
    <w:rsid w:val="4000052B"/>
    <w:rsid w:val="42E01141"/>
    <w:rsid w:val="44580936"/>
    <w:rsid w:val="46843C64"/>
    <w:rsid w:val="4E481A1B"/>
    <w:rsid w:val="52B7716F"/>
    <w:rsid w:val="54F23467"/>
    <w:rsid w:val="58337298"/>
    <w:rsid w:val="6151253D"/>
    <w:rsid w:val="61A94127"/>
    <w:rsid w:val="65532D27"/>
    <w:rsid w:val="6C9A123C"/>
    <w:rsid w:val="76383C9D"/>
    <w:rsid w:val="78E0447A"/>
    <w:rsid w:val="7A96523D"/>
    <w:rsid w:val="7B2F1969"/>
    <w:rsid w:val="7C8F243F"/>
    <w:rsid w:val="7CE7227B"/>
    <w:rsid w:val="7E502003"/>
    <w:rsid w:val="7F932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9</Words>
  <Characters>766</Characters>
  <Lines>0</Lines>
  <Paragraphs>0</Paragraphs>
  <TotalTime>0</TotalTime>
  <ScaleCrop>false</ScaleCrop>
  <LinksUpToDate>false</LinksUpToDate>
  <CharactersWithSpaces>87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1T14:43:00Z</dcterms:created>
  <dc:creator>14335</dc:creator>
  <cp:lastModifiedBy>企业用户_1234705679</cp:lastModifiedBy>
  <dcterms:modified xsi:type="dcterms:W3CDTF">2025-12-07T14:30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DdiZWI1ZjU0YTgyZWUyZmMxZWMzY2FkMzIzNTc0ZGEiLCJ1c2VySWQiOiIxNTkwMTg4MDkyIn0=</vt:lpwstr>
  </property>
  <property fmtid="{D5CDD505-2E9C-101B-9397-08002B2CF9AE}" pid="4" name="ICV">
    <vt:lpwstr>949F14528B494EE5A16A697ED61A8B04_12</vt:lpwstr>
  </property>
</Properties>
</file>